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F7CD9" w14:textId="77777777" w:rsidR="00201D9B" w:rsidRPr="006C5ACD" w:rsidRDefault="00201D9B" w:rsidP="00201D9B">
      <w:pPr>
        <w:rPr>
          <w:rFonts w:ascii="Arial" w:hAnsi="Arial" w:cs="Arial"/>
          <w:b/>
          <w:bCs/>
          <w:sz w:val="20"/>
        </w:rPr>
      </w:pPr>
      <w:r w:rsidRPr="006C5ACD">
        <w:rPr>
          <w:rFonts w:ascii="Arial" w:hAnsi="Arial" w:cs="Arial"/>
          <w:b/>
          <w:bCs/>
          <w:sz w:val="20"/>
        </w:rPr>
        <w:t xml:space="preserve">S1 Table. </w:t>
      </w:r>
      <w:r>
        <w:rPr>
          <w:rFonts w:ascii="Arial" w:hAnsi="Arial" w:cs="Arial"/>
          <w:b/>
          <w:bCs/>
          <w:sz w:val="20"/>
        </w:rPr>
        <w:t>DNA Sequences of EBNA-LP constructs inserted into trans-complementation vec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"/>
        <w:gridCol w:w="9353"/>
      </w:tblGrid>
      <w:tr w:rsidR="00201D9B" w:rsidRPr="006C5ACD" w14:paraId="7FA41DC1" w14:textId="77777777" w:rsidTr="00F16772">
        <w:trPr>
          <w:trHeight w:val="287"/>
        </w:trPr>
        <w:tc>
          <w:tcPr>
            <w:tcW w:w="2438" w:type="dxa"/>
            <w:noWrap/>
            <w:hideMark/>
          </w:tcPr>
          <w:p w14:paraId="37F55A56" w14:textId="77777777" w:rsidR="00201D9B" w:rsidRPr="006C5ACD" w:rsidRDefault="00201D9B" w:rsidP="00F16772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9232" w:type="dxa"/>
            <w:noWrap/>
            <w:hideMark/>
          </w:tcPr>
          <w:p w14:paraId="5A977659" w14:textId="77777777" w:rsidR="00201D9B" w:rsidRPr="006C5ACD" w:rsidRDefault="00201D9B" w:rsidP="00F167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ACD">
              <w:rPr>
                <w:rFonts w:ascii="Arial" w:hAnsi="Arial" w:cs="Arial"/>
                <w:b/>
                <w:bCs/>
                <w:sz w:val="20"/>
                <w:szCs w:val="20"/>
              </w:rPr>
              <w:t>DNA Sequence Encoding EBNA-LP</w:t>
            </w:r>
          </w:p>
        </w:tc>
      </w:tr>
      <w:tr w:rsidR="00201D9B" w:rsidRPr="006C5ACD" w14:paraId="6BB90CA2" w14:textId="77777777" w:rsidTr="00F16772">
        <w:trPr>
          <w:trHeight w:val="2303"/>
        </w:trPr>
        <w:tc>
          <w:tcPr>
            <w:tcW w:w="2438" w:type="dxa"/>
            <w:noWrap/>
            <w:hideMark/>
          </w:tcPr>
          <w:p w14:paraId="561664C1" w14:textId="77777777" w:rsidR="00201D9B" w:rsidRPr="006C5ACD" w:rsidRDefault="00201D9B" w:rsidP="00F16772">
            <w:pPr>
              <w:rPr>
                <w:rFonts w:ascii="Arial" w:hAnsi="Arial" w:cs="Arial"/>
                <w:sz w:val="20"/>
              </w:rPr>
            </w:pPr>
            <w:r w:rsidRPr="006C5ACD">
              <w:rPr>
                <w:rFonts w:ascii="Arial" w:hAnsi="Arial" w:cs="Arial"/>
                <w:sz w:val="20"/>
              </w:rPr>
              <w:t>EBNA-LP (Wild Type)</w:t>
            </w:r>
          </w:p>
        </w:tc>
        <w:tc>
          <w:tcPr>
            <w:tcW w:w="29232" w:type="dxa"/>
            <w:hideMark/>
          </w:tcPr>
          <w:p w14:paraId="342432AE" w14:textId="77777777" w:rsidR="00201D9B" w:rsidRPr="006C5ACD" w:rsidRDefault="00201D9B" w:rsidP="00F16772">
            <w:pPr>
              <w:rPr>
                <w:rFonts w:ascii="Arial" w:hAnsi="Arial" w:cs="Arial"/>
                <w:sz w:val="17"/>
                <w:szCs w:val="17"/>
              </w:rPr>
            </w:pPr>
            <w:r w:rsidRPr="006C5ACD">
              <w:rPr>
                <w:rFonts w:ascii="Arial" w:hAnsi="Arial" w:cs="Arial"/>
                <w:sz w:val="17"/>
                <w:szCs w:val="17"/>
              </w:rPr>
              <w:t>ATGGGTGATAGAAGCGAGGGCCCCGGCCCGACAAGACCCGGCCCACCCGGCATCGGGCCCGAGGGACCTCTGGGCCAACTACTCAGACGCCATCGCAGCCCTAGCCCTACGAGAGGCGGCCAAGAGCCGCGGAGAGTGAGGAGAAGAGTGTTGGTGCAGCAAGAGGAAGAAGTCGTGTCGGGGAGCCCAAGCGGCCCAAGGGGTGATAGGTCAGAGGGACCTGGGCCCACCCGTCCTGGGCCGCCCGGTATCGGTCCTGAAGGTCCCCTCGGACAATTACTGAGACGTCATCGTTCTCCTAGCCCAACACGCGGCGGCCAAGAACCTAGGAGGGTGCGACGCCGTGTGCTCGTCCAACAAGAGGAAGAGGTAGTGAGCGGTTCTCCAAGCGGCCCAAGGGGGGATAGATCTGAGGGTCCCGGGCCGACAAGACCCGGGCCCCCCGGTATAGGCCCCGAGGGCCCCCTGGGTCAACTATTACGGCGACATAGAAGCCCCTCGCCCACTAGAGGAGGCCAAGAGCCTAGAAGAGTGAGAAGAAGAGTCCTTGTACAGCAAGAAGAAGAGGTGGTTAGCGGGTCCCCCTCGGGGCCTAGAGGGGATCGATCGGAGGGCCCCGGCCCAACTAGACCGGGTCCGCCCGGAATCGGTCCTGAGGGGCCATTGGGTCAACTGCTGCGAAGACACCGATCACCGTCTCCAACTCGTGGCGGCCAAGAGCCGAGACGAGTGAGGCGAAGGGTTCTCGTGCAACAAGAGGAAGAAGTAGTTAGCGGCAGCCCTAGCGGACCCCTTAGACCTAGACCTAGACCCCCCGCTAGAAGCCTGAGAGAGTGGCTGCTGAGAATCAGAGACCACTTCGAGCCCCCCACCGTGACCACACAGAGACAGAGCGTGTACATCGAAGAAGAAGAAGATGAGGATTGA</w:t>
            </w:r>
          </w:p>
        </w:tc>
      </w:tr>
      <w:tr w:rsidR="00201D9B" w:rsidRPr="006C5ACD" w14:paraId="5C172A8A" w14:textId="77777777" w:rsidTr="00F16772">
        <w:trPr>
          <w:trHeight w:val="2330"/>
        </w:trPr>
        <w:tc>
          <w:tcPr>
            <w:tcW w:w="2438" w:type="dxa"/>
            <w:noWrap/>
            <w:hideMark/>
          </w:tcPr>
          <w:p w14:paraId="3526915F" w14:textId="77777777" w:rsidR="00201D9B" w:rsidRPr="006C5ACD" w:rsidRDefault="00201D9B" w:rsidP="00F16772">
            <w:pPr>
              <w:rPr>
                <w:rFonts w:ascii="Arial" w:hAnsi="Arial" w:cs="Arial"/>
                <w:sz w:val="20"/>
              </w:rPr>
            </w:pPr>
            <w:r w:rsidRPr="006C5ACD">
              <w:rPr>
                <w:rFonts w:ascii="Arial" w:hAnsi="Arial" w:cs="Arial"/>
                <w:sz w:val="20"/>
              </w:rPr>
              <w:t>S3A Mutant</w:t>
            </w:r>
          </w:p>
        </w:tc>
        <w:tc>
          <w:tcPr>
            <w:tcW w:w="29232" w:type="dxa"/>
            <w:hideMark/>
          </w:tcPr>
          <w:p w14:paraId="23A3C05B" w14:textId="77777777" w:rsidR="00201D9B" w:rsidRPr="006C5ACD" w:rsidRDefault="00201D9B" w:rsidP="00F16772">
            <w:pPr>
              <w:rPr>
                <w:rFonts w:ascii="Arial" w:hAnsi="Arial" w:cs="Arial"/>
                <w:sz w:val="17"/>
                <w:szCs w:val="17"/>
              </w:rPr>
            </w:pPr>
            <w:r w:rsidRPr="006C5ACD">
              <w:rPr>
                <w:rFonts w:ascii="Arial" w:hAnsi="Arial" w:cs="Arial"/>
                <w:sz w:val="17"/>
                <w:szCs w:val="17"/>
              </w:rPr>
              <w:t>ATGGGGGATAGATCCGAAGGCCCTGGGCCAACACGCCCGGGACCACCCGGAATCGGGCCTGAAGGCCCCCTTGGCCAACTGCTCAGACGCCATAGAGCCCCCGCACCTACGAGAGGCGGCCAAGAGCCGCGGAGAGTGAGGAGAAGAGTGTTAGTTCAGCAAGAGGAAGAGGTAGTTAGTGGGGCCCCGTCCGGGCCGCGTGGGGATAGATCTGAAGGTCCCGGCCCGACGCGTCCCGGCCCCCCGGGGATCGGTCCCGAGGGTCCCTTAGGACAATTACTCCGGAGACATAGAGCCCCCGCCCCAACACGCGGCGGCCAAGAACCTAGGAGGGTGCGACGCCGAGTGCTCGTGCAGCAAGAGGAGGAAGTCGTTAGCGGTGCACCCTCCGGCCCGCGTGGAGATCGCTCTGAAGGGCCCGGACCGACACGGCCCGGCCCCCCCGGCATAGGCCCCGAAGGCCCACTGGGCCAACTATTACGGCGACACAGAGCCCCCGCTCCAACTAGAGGAGGCCAAGAGCCTAGAAGAGTGAGAAGAAGAGTCCTGGTGCAGCAAGAGGAAGAGGTGGTATCGGGGGCTCCCTCGGGGCCTAGAGGCGATCGAAGCGAAGGTCCCGGCCCCACAAGGCCCGGTCCTCCCGGTATAGGGCCTGAAGGGCCCTTAGGCCAACTTTTGCGCCGTCATAGGGCGCCCGCGCCCACAAGAGGCGGCCAAGAGCCGAGACGAGTGAGGCGACGAGTTCTGGTACAACAAGAGGAGGAAGTGGTTAGCGGAGCGCCTAGCGGGCCCCTTAGACCTAGACCTAGACCCCCCGCTAGAAGCCTGAGAGAGTGGCTGCTGAGAATCAGAGACCACTTCGAGCCCCCCACCGTGACCACACAGAGACAGAGCGTGTACATCGAGGAGGAAGAGGACGAGGATTGA</w:t>
            </w:r>
          </w:p>
        </w:tc>
      </w:tr>
      <w:tr w:rsidR="00201D9B" w:rsidRPr="006C5ACD" w14:paraId="1BBE5A6B" w14:textId="77777777" w:rsidTr="00F16772">
        <w:trPr>
          <w:trHeight w:val="2330"/>
        </w:trPr>
        <w:tc>
          <w:tcPr>
            <w:tcW w:w="2438" w:type="dxa"/>
            <w:noWrap/>
            <w:hideMark/>
          </w:tcPr>
          <w:p w14:paraId="7FC7D4E8" w14:textId="77777777" w:rsidR="00201D9B" w:rsidRPr="006C5ACD" w:rsidRDefault="00201D9B" w:rsidP="00F16772">
            <w:pPr>
              <w:rPr>
                <w:rFonts w:ascii="Arial" w:hAnsi="Arial" w:cs="Arial"/>
                <w:sz w:val="20"/>
              </w:rPr>
            </w:pPr>
            <w:r w:rsidRPr="006C5ACD">
              <w:rPr>
                <w:rFonts w:ascii="Arial" w:hAnsi="Arial" w:cs="Arial"/>
                <w:sz w:val="20"/>
              </w:rPr>
              <w:t>S3E Mutant</w:t>
            </w:r>
          </w:p>
        </w:tc>
        <w:tc>
          <w:tcPr>
            <w:tcW w:w="29232" w:type="dxa"/>
            <w:hideMark/>
          </w:tcPr>
          <w:p w14:paraId="303FD440" w14:textId="77777777" w:rsidR="00201D9B" w:rsidRPr="006C5ACD" w:rsidRDefault="00201D9B" w:rsidP="00F16772">
            <w:pPr>
              <w:rPr>
                <w:rFonts w:ascii="Arial" w:hAnsi="Arial" w:cs="Arial"/>
                <w:sz w:val="17"/>
                <w:szCs w:val="17"/>
              </w:rPr>
            </w:pPr>
            <w:r w:rsidRPr="006C5ACD">
              <w:rPr>
                <w:rFonts w:ascii="Arial" w:hAnsi="Arial" w:cs="Arial"/>
                <w:sz w:val="17"/>
                <w:szCs w:val="17"/>
              </w:rPr>
              <w:t>ATGGGTGATAGATCAGAGGGCCCCGGCCCGACAAGGCCGGGCCCCCCCGGCATCGGCCCCGAGGGCCCCCTGGGCCAACTGCTCAGACGCCATAGAGAGCCGGAGCCTACGAGAGGCGGCCAAGAGCCGCGGAGAGTGAGGAGAAGAGTCTTAGTGCAACAAGAGGAGGAAGTAGTCTCCGGGGAGCCATCCGGCCCTAGAGGGGATCGATCAGAGGGACCCGGCCCTACTAGGCCGGGACCCCCGGGAATAGGTCCGGAAGGTCCCCTCGGACAATTACTCCGGAGACATAGAGAGCCCGAGCCAACACGCGGCGGCCAAGAACCTAGGAGGGTGCGACGCCGTGTACTAGTCCAACAAGAGGAAGAGGTGGTGAGCGGAGAGCCAAGCGGGCCGAGAGGTGACCGGAGCGAGGGGCCCGGCCCGACACGCCCTGGGCCCCCCGGTATAGGCCCCGAGGGCCCACTGGGCCAACTATTACGGCGACATAGAGAGCCCGAGCCCACTCGGGGCGGCCAAGAGCCTAGAAGAGTGAGAAGAAGAGTACTGGTGCAACAAGAGGAAGAGGTGGTATCCGGGGAACCCTCCGGACCAAGGGGGGATCGAAGTGAGGGGCCCGGTCCAACAAGACCTGGTCCACCCGGAATAGGGCCGGAAGGGCCCTTGGGACAGCTGCTACGCAGACATAGAGAACCTGAGCCAACTCGCGGCGGTCAAGAGCCGAGACGAGTGAGGCGAAGGGTTCTAGTTCAACAAGAAGAAGAAGTTGTTAGCGGCGAGCCAAGCGGCCCCCTTAGACCTAGACCTAGACCCCCCGCTAGAAGCCTGAGAGAGTGGCTGCTGAGAATCAGAGACCACTTCGAGCCCCCCACCGTGACCACACAGAGACAGAGCGTGTACATCGAAGAGGAAGAAGACGAAGATTGA</w:t>
            </w:r>
          </w:p>
        </w:tc>
      </w:tr>
      <w:tr w:rsidR="00201D9B" w:rsidRPr="006C5ACD" w14:paraId="2C34F4F1" w14:textId="77777777" w:rsidTr="00F16772">
        <w:trPr>
          <w:trHeight w:val="2267"/>
        </w:trPr>
        <w:tc>
          <w:tcPr>
            <w:tcW w:w="2438" w:type="dxa"/>
            <w:noWrap/>
            <w:hideMark/>
          </w:tcPr>
          <w:p w14:paraId="709F7311" w14:textId="77777777" w:rsidR="00201D9B" w:rsidRPr="006C5ACD" w:rsidRDefault="00201D9B" w:rsidP="00F1677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LRM Mutant</w:t>
            </w:r>
          </w:p>
        </w:tc>
        <w:tc>
          <w:tcPr>
            <w:tcW w:w="29232" w:type="dxa"/>
            <w:hideMark/>
          </w:tcPr>
          <w:p w14:paraId="300E35DC" w14:textId="77777777" w:rsidR="00201D9B" w:rsidRPr="006C5ACD" w:rsidRDefault="00201D9B" w:rsidP="00F16772">
            <w:pPr>
              <w:rPr>
                <w:rFonts w:ascii="Arial" w:hAnsi="Arial" w:cs="Arial"/>
                <w:sz w:val="17"/>
                <w:szCs w:val="17"/>
              </w:rPr>
            </w:pPr>
            <w:r w:rsidRPr="006C5ACD">
              <w:rPr>
                <w:rFonts w:ascii="Arial" w:hAnsi="Arial" w:cs="Arial"/>
                <w:sz w:val="17"/>
                <w:szCs w:val="17"/>
              </w:rPr>
              <w:t>ATGGGGGACCGGTCGGAAGGCCCCGGCCCGACGAGACCTGGACCCCCCGGGATTGGGCCCGAGGGTCCTGCCGGGCAAGCCGCTAGACGCCATCGTTCCCCTAGCCCTACGAGAGGCGGCCAAGAGCCGCGGAGAGTGAGGAGAAGAGTTTTAGTACAGCAAGAAGAAGAGGTGGTCTCTGGTTCCCCTAGTGGCCCACGTGGGGATCGAAGCGAGGGTCCTGGTCCGACAAGACCCGGCCCACCCGGTATCGGTCCGGAGGGTCCCGCCGGCCAAGCGGCTAGGCGTCATCGTTCTCCTAGCCCAACACGCGGCGGCCAAGAACCTAGGAGGGTGCGACGCCGTGTGCTCGTTCAACAAGAGGAAGAGGTAGTTTCCGGTAGCCCAAGCGGTCCTAGAGGGGATCGGTCTGAAGGTCCCGGGCCAACACGACCGGGGCCCCCGGGAATAGGGCCCGAAGGCCCCGCTGGCCAAGCCGCACGGCGACATAGAAGCCCCTCGCCCACTAGAGGAGGCCAAGAGCCTAGAAGAGTGAGAAGAAGAGTTCTGGTGCAACAAGAAGAAGAGGTGGTTAGCGGATCACCTAGCGGTCCTAGAGGCGATCGTAGTGAGGGACCGGGACCAACTCGCCCCGGTCCCCCCGGCATTGGCCCCGAAGGGCCTGCCGGCCAAGCCGCCCGGCGTCACCGCTCGCCGAGCCCAACAAGAGGCGGCCAAGAGCCGAGACGAGTGAGGCGAAGGGTGCTCGTGCAGCAAGAGGAAGAAGTTGTTAGCGGCAGCCCTAGCGGGCCCTTAAGACCTAGACCTAGACCCCCCGCTAGAAGCGCGAGAGAGTGGGCGGCGAGAATCAGAGACCACTTCGAGCCCCCCACCGTGACCACACAGAGACAGAGCGTGTACATCGAAGAAGAAGAAGATGAGGATTGA</w:t>
            </w:r>
          </w:p>
        </w:tc>
      </w:tr>
    </w:tbl>
    <w:p w14:paraId="06A587FD" w14:textId="77777777" w:rsidR="00201D9B" w:rsidRPr="006E70BC" w:rsidRDefault="00201D9B" w:rsidP="00201D9B">
      <w:pPr>
        <w:rPr>
          <w:rFonts w:ascii="Arial" w:hAnsi="Arial" w:cs="Arial"/>
          <w:sz w:val="20"/>
        </w:rPr>
      </w:pPr>
    </w:p>
    <w:p w14:paraId="42B7866C" w14:textId="77777777" w:rsidR="00682A87" w:rsidRDefault="00682A87"/>
    <w:sectPr w:rsidR="00682A87" w:rsidSect="00201D9B">
      <w:pgSz w:w="12240" w:h="15840"/>
      <w:pgMar w:top="1008" w:right="1008" w:bottom="1008" w:left="1008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D9B"/>
    <w:rsid w:val="0000562D"/>
    <w:rsid w:val="0002486D"/>
    <w:rsid w:val="00032F30"/>
    <w:rsid w:val="0004503C"/>
    <w:rsid w:val="000738EA"/>
    <w:rsid w:val="00097002"/>
    <w:rsid w:val="000B41E2"/>
    <w:rsid w:val="001234B0"/>
    <w:rsid w:val="00130AD7"/>
    <w:rsid w:val="001B35DD"/>
    <w:rsid w:val="001C44E4"/>
    <w:rsid w:val="00201D9B"/>
    <w:rsid w:val="002952D3"/>
    <w:rsid w:val="00323798"/>
    <w:rsid w:val="0034639A"/>
    <w:rsid w:val="0036647A"/>
    <w:rsid w:val="003665A2"/>
    <w:rsid w:val="0036736F"/>
    <w:rsid w:val="00372B76"/>
    <w:rsid w:val="003747CE"/>
    <w:rsid w:val="003A4BB0"/>
    <w:rsid w:val="00427C4C"/>
    <w:rsid w:val="0044334E"/>
    <w:rsid w:val="00480A53"/>
    <w:rsid w:val="004B110C"/>
    <w:rsid w:val="004B6E48"/>
    <w:rsid w:val="00525329"/>
    <w:rsid w:val="005559FF"/>
    <w:rsid w:val="00565BA2"/>
    <w:rsid w:val="0056646E"/>
    <w:rsid w:val="0056649B"/>
    <w:rsid w:val="0058049F"/>
    <w:rsid w:val="00581D1C"/>
    <w:rsid w:val="005F2DAA"/>
    <w:rsid w:val="00606ED8"/>
    <w:rsid w:val="00616506"/>
    <w:rsid w:val="00624F68"/>
    <w:rsid w:val="006639E8"/>
    <w:rsid w:val="00682A87"/>
    <w:rsid w:val="006C0C93"/>
    <w:rsid w:val="006C5590"/>
    <w:rsid w:val="006D11D9"/>
    <w:rsid w:val="006F7357"/>
    <w:rsid w:val="006F78DC"/>
    <w:rsid w:val="0070024F"/>
    <w:rsid w:val="00734561"/>
    <w:rsid w:val="007376DC"/>
    <w:rsid w:val="007B5DA6"/>
    <w:rsid w:val="00814B34"/>
    <w:rsid w:val="0085584F"/>
    <w:rsid w:val="008918BD"/>
    <w:rsid w:val="0089450C"/>
    <w:rsid w:val="008B0037"/>
    <w:rsid w:val="008C1EAE"/>
    <w:rsid w:val="00977025"/>
    <w:rsid w:val="009E2C2B"/>
    <w:rsid w:val="00A43B68"/>
    <w:rsid w:val="00A52C25"/>
    <w:rsid w:val="00A656DA"/>
    <w:rsid w:val="00A85086"/>
    <w:rsid w:val="00AB14DF"/>
    <w:rsid w:val="00AF07F2"/>
    <w:rsid w:val="00B025FF"/>
    <w:rsid w:val="00B40F6C"/>
    <w:rsid w:val="00B52027"/>
    <w:rsid w:val="00B62904"/>
    <w:rsid w:val="00B872C7"/>
    <w:rsid w:val="00B967FF"/>
    <w:rsid w:val="00BA684C"/>
    <w:rsid w:val="00BC7CD4"/>
    <w:rsid w:val="00BD39EF"/>
    <w:rsid w:val="00BD4E85"/>
    <w:rsid w:val="00BD61CD"/>
    <w:rsid w:val="00C0738C"/>
    <w:rsid w:val="00C33C94"/>
    <w:rsid w:val="00C44193"/>
    <w:rsid w:val="00C8748A"/>
    <w:rsid w:val="00CA28DF"/>
    <w:rsid w:val="00D3656F"/>
    <w:rsid w:val="00D47FCA"/>
    <w:rsid w:val="00D7040B"/>
    <w:rsid w:val="00D77977"/>
    <w:rsid w:val="00DD5561"/>
    <w:rsid w:val="00E07178"/>
    <w:rsid w:val="00E110B3"/>
    <w:rsid w:val="00E35392"/>
    <w:rsid w:val="00E737B9"/>
    <w:rsid w:val="00EF4845"/>
    <w:rsid w:val="00F14BFB"/>
    <w:rsid w:val="00F47A7B"/>
    <w:rsid w:val="00F9266D"/>
    <w:rsid w:val="00F931B0"/>
    <w:rsid w:val="00FB2994"/>
    <w:rsid w:val="00FB3EC4"/>
    <w:rsid w:val="00FD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F248B"/>
  <w15:chartTrackingRefBased/>
  <w15:docId w15:val="{9C4D820C-8990-E442-B095-83C0C6098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D9B"/>
    <w:pPr>
      <w:spacing w:after="200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D9B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1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Cable</dc:creator>
  <cp:keywords/>
  <dc:description/>
  <cp:lastModifiedBy>Jana Cable</cp:lastModifiedBy>
  <cp:revision>1</cp:revision>
  <dcterms:created xsi:type="dcterms:W3CDTF">2024-01-04T15:54:00Z</dcterms:created>
  <dcterms:modified xsi:type="dcterms:W3CDTF">2024-01-04T15:55:00Z</dcterms:modified>
</cp:coreProperties>
</file>